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78B3E" w14:textId="0A8589BE" w:rsidR="00AE5F31" w:rsidRDefault="00AE5F31">
      <w:r>
        <w:t>Supplementary Material:</w:t>
      </w:r>
    </w:p>
    <w:p w14:paraId="61233646" w14:textId="16C75B94" w:rsidR="00AE5F31" w:rsidRDefault="00B73A30">
      <w:r>
        <w:t>-</w:t>
      </w:r>
      <w:r w:rsidR="00AE5F31">
        <w:t>Sample of online videos illustrating relevant observations</w:t>
      </w:r>
    </w:p>
    <w:p w14:paraId="46C980A0" w14:textId="7D0F7817" w:rsidR="00B73A30" w:rsidRDefault="00B73A30">
      <w:pPr>
        <w:rPr>
          <w:b/>
          <w:bCs/>
          <w:sz w:val="28"/>
          <w:szCs w:val="28"/>
          <w:u w:val="single"/>
        </w:rPr>
      </w:pPr>
      <w:r>
        <w:t>-</w:t>
      </w:r>
      <w:r w:rsidR="00392FC9">
        <w:t>Complete p</w:t>
      </w:r>
      <w:r>
        <w:t>hoto credits for Figure 1</w:t>
      </w:r>
    </w:p>
    <w:p w14:paraId="49C5CBB5" w14:textId="77777777" w:rsidR="00AE5F31" w:rsidRDefault="00AE5F31">
      <w:pPr>
        <w:rPr>
          <w:b/>
          <w:bCs/>
          <w:sz w:val="28"/>
          <w:szCs w:val="28"/>
          <w:u w:val="single"/>
        </w:rPr>
      </w:pPr>
    </w:p>
    <w:p w14:paraId="17A1D281" w14:textId="6B5241C8" w:rsidR="00B73A30" w:rsidRDefault="00B73A30">
      <w:pPr>
        <w:rPr>
          <w:b/>
          <w:bCs/>
          <w:sz w:val="28"/>
          <w:szCs w:val="28"/>
          <w:u w:val="single"/>
        </w:rPr>
      </w:pPr>
    </w:p>
    <w:p w14:paraId="487C2205" w14:textId="1F4CC5FF" w:rsidR="00B73A30" w:rsidRPr="00B73A30" w:rsidRDefault="00B73A30">
      <w:pPr>
        <w:rPr>
          <w:b/>
          <w:bCs/>
          <w:sz w:val="28"/>
          <w:szCs w:val="28"/>
        </w:rPr>
      </w:pPr>
      <w:r w:rsidRPr="00B73A30">
        <w:rPr>
          <w:b/>
          <w:bCs/>
          <w:sz w:val="28"/>
          <w:szCs w:val="28"/>
        </w:rPr>
        <w:t>Sample of online videos illustrating relevant observations</w:t>
      </w:r>
    </w:p>
    <w:p w14:paraId="58953D1C" w14:textId="17DA27EC" w:rsidR="00B4265C" w:rsidRPr="00ED6987" w:rsidRDefault="00B4265C">
      <w:pPr>
        <w:rPr>
          <w:b/>
          <w:bCs/>
          <w:sz w:val="28"/>
          <w:szCs w:val="28"/>
          <w:u w:val="single"/>
        </w:rPr>
      </w:pPr>
      <w:r w:rsidRPr="00ED6987">
        <w:rPr>
          <w:b/>
          <w:bCs/>
          <w:sz w:val="28"/>
          <w:szCs w:val="28"/>
          <w:u w:val="single"/>
        </w:rPr>
        <w:t>Striated caracara</w:t>
      </w:r>
      <w:r w:rsidR="00F03CE6">
        <w:rPr>
          <w:b/>
          <w:bCs/>
          <w:sz w:val="28"/>
          <w:szCs w:val="28"/>
          <w:u w:val="single"/>
        </w:rPr>
        <w:t>s</w:t>
      </w:r>
    </w:p>
    <w:p w14:paraId="673DEBA7" w14:textId="6E7EF8EC" w:rsidR="00645D23" w:rsidRDefault="00645D23">
      <w:r w:rsidRPr="00645D23">
        <w:rPr>
          <w:b/>
          <w:bCs/>
        </w:rPr>
        <w:t>Puzzle box</w:t>
      </w:r>
      <w:r>
        <w:t>, wild, Falkland Islands</w:t>
      </w:r>
    </w:p>
    <w:p w14:paraId="67C8B63C" w14:textId="54BA3760" w:rsidR="00645D23" w:rsidRPr="00645D23" w:rsidRDefault="00645D23">
      <w:r>
        <w:t xml:space="preserve">[@Cell Press]. (2024, Jan 8). </w:t>
      </w:r>
      <w:r w:rsidRPr="00645D23">
        <w:t>Curious caracaras: The puzzle-solving wild falcons / Curr. Biol., Nov. 20, 2023</w:t>
      </w:r>
      <w:r>
        <w:t xml:space="preserve">. [Video]. YouTube. </w:t>
      </w:r>
    </w:p>
    <w:p w14:paraId="6FF069D1" w14:textId="6A6987CE" w:rsidR="00645D23" w:rsidRDefault="00645D23">
      <w:r>
        <w:rPr>
          <w:b/>
          <w:bCs/>
        </w:rPr>
        <w:t>Voice commands</w:t>
      </w:r>
      <w:r>
        <w:t>, captive, Woodlands Family Theme Park</w:t>
      </w:r>
    </w:p>
    <w:p w14:paraId="2AE93B74" w14:textId="47C6BE3B" w:rsidR="00645D23" w:rsidRPr="00645D23" w:rsidRDefault="00645D23">
      <w:r>
        <w:t xml:space="preserve">[@Woodlands Family Theme Park]. (2008, Aug 26). Clever Bird. [Video]. YouTube. </w:t>
      </w:r>
      <w:r w:rsidRPr="00645D23">
        <w:t>https://www.youtube.com/watch?v=K_QUlpdoFu0</w:t>
      </w:r>
    </w:p>
    <w:p w14:paraId="551E342F" w14:textId="79709AD2" w:rsidR="001A100B" w:rsidRPr="00B4265C" w:rsidRDefault="00B4265C">
      <w:pPr>
        <w:rPr>
          <w:b/>
          <w:bCs/>
        </w:rPr>
      </w:pPr>
      <w:r>
        <w:rPr>
          <w:b/>
          <w:bCs/>
        </w:rPr>
        <w:t>Puzzle feeder</w:t>
      </w:r>
      <w:r w:rsidRPr="00B4265C">
        <w:t xml:space="preserve">, </w:t>
      </w:r>
      <w:r w:rsidR="00645D23">
        <w:t xml:space="preserve">captive, </w:t>
      </w:r>
      <w:r w:rsidRPr="00B4265C">
        <w:rPr>
          <w:i/>
          <w:iCs/>
        </w:rPr>
        <w:t>Woburn Safari Park, England</w:t>
      </w:r>
    </w:p>
    <w:p w14:paraId="0A9AA2EA" w14:textId="723292EA" w:rsidR="00431E89" w:rsidRDefault="00B4265C" w:rsidP="00431E89">
      <w:r>
        <w:t>[</w:t>
      </w:r>
      <w:r w:rsidR="00431E89" w:rsidRPr="00431E89">
        <w:t>@TeamBuildingwithBITE</w:t>
      </w:r>
      <w:r>
        <w:t>]</w:t>
      </w:r>
      <w:r w:rsidR="00431E89">
        <w:t>. (2023, July 7).</w:t>
      </w:r>
      <w:r w:rsidR="00431E89" w:rsidRPr="00431E89">
        <w:t xml:space="preserve"> Caracara puzzle feeder </w:t>
      </w:r>
      <w:r w:rsidR="00431E89">
        <w:t>–</w:t>
      </w:r>
      <w:r w:rsidR="00431E89" w:rsidRPr="00431E89">
        <w:t xml:space="preserve"> co</w:t>
      </w:r>
      <w:r w:rsidR="00431E89">
        <w:t>mplex enrichment for intelligent species</w:t>
      </w:r>
      <w:r w:rsidR="00645D23">
        <w:t xml:space="preserve">. </w:t>
      </w:r>
      <w:r w:rsidR="00431E89">
        <w:t xml:space="preserve">[Video]. YouTube. </w:t>
      </w:r>
      <w:hyperlink r:id="rId4" w:history="1">
        <w:r w:rsidR="00431E89" w:rsidRPr="00027F1C">
          <w:rPr>
            <w:rStyle w:val="Hyperlink"/>
          </w:rPr>
          <w:t>https://youtu.be/StibQFr0tYM?si=suDVhvoutldi1I8p</w:t>
        </w:r>
      </w:hyperlink>
    </w:p>
    <w:p w14:paraId="39EA5EE7" w14:textId="5A3A4E65" w:rsidR="00B4265C" w:rsidRPr="00B4265C" w:rsidRDefault="00B4265C" w:rsidP="00431E89">
      <w:r w:rsidRPr="00B4265C">
        <w:rPr>
          <w:b/>
          <w:bCs/>
        </w:rPr>
        <w:t>Agility course</w:t>
      </w:r>
      <w:r w:rsidRPr="00B4265C">
        <w:t xml:space="preserve">, </w:t>
      </w:r>
      <w:r w:rsidR="00645D23">
        <w:t xml:space="preserve">captive, </w:t>
      </w:r>
      <w:r w:rsidRPr="00B4265C">
        <w:rPr>
          <w:i/>
          <w:iCs/>
        </w:rPr>
        <w:t>Astur Falconry, Slovakia</w:t>
      </w:r>
    </w:p>
    <w:p w14:paraId="2908F253" w14:textId="59AFC089" w:rsidR="00B4265C" w:rsidRPr="00431E89" w:rsidRDefault="00B4265C" w:rsidP="00431E89">
      <w:r w:rsidRPr="00B4265C">
        <w:t xml:space="preserve">[@asturfalconry]. </w:t>
      </w:r>
      <w:r w:rsidRPr="00B73A30">
        <w:t xml:space="preserve">(2024, Dec 26). </w:t>
      </w:r>
      <w:r w:rsidRPr="00B4265C">
        <w:t>Our Benji starred again</w:t>
      </w:r>
      <w:r>
        <w:t xml:space="preserve">… [Video]. Instagram. </w:t>
      </w:r>
      <w:r w:rsidRPr="00B4265C">
        <w:t>https://www.instagram.com/reel/DECFKO5Ni96</w:t>
      </w:r>
    </w:p>
    <w:p w14:paraId="711DC925" w14:textId="5F932CEA" w:rsidR="00B4265C" w:rsidRPr="00B4265C" w:rsidRDefault="00B4265C" w:rsidP="00431E89">
      <w:pPr>
        <w:rPr>
          <w:b/>
          <w:bCs/>
        </w:rPr>
      </w:pPr>
      <w:r>
        <w:rPr>
          <w:b/>
          <w:bCs/>
        </w:rPr>
        <w:t>Voice commands</w:t>
      </w:r>
      <w:r w:rsidRPr="00B4265C">
        <w:t xml:space="preserve">, </w:t>
      </w:r>
      <w:r w:rsidR="00645D23">
        <w:t xml:space="preserve">captive, </w:t>
      </w:r>
      <w:r w:rsidRPr="00B4265C">
        <w:rPr>
          <w:i/>
          <w:iCs/>
        </w:rPr>
        <w:t>Elite Falconry, Scotland</w:t>
      </w:r>
    </w:p>
    <w:p w14:paraId="09D6DA77" w14:textId="4CAADA73" w:rsidR="00B4265C" w:rsidRPr="00B4265C" w:rsidRDefault="00B4265C">
      <w:r w:rsidRPr="00B73A30">
        <w:rPr>
          <w:lang w:val="es-AR"/>
        </w:rPr>
        <w:t xml:space="preserve">[@elitefalconry]. (2023, </w:t>
      </w:r>
      <w:proofErr w:type="spellStart"/>
      <w:r w:rsidRPr="00B73A30">
        <w:rPr>
          <w:lang w:val="es-AR"/>
        </w:rPr>
        <w:t>Dec</w:t>
      </w:r>
      <w:proofErr w:type="spellEnd"/>
      <w:r w:rsidRPr="00B73A30">
        <w:rPr>
          <w:lang w:val="es-AR"/>
        </w:rPr>
        <w:t xml:space="preserve"> 3). Chaos </w:t>
      </w:r>
      <w:proofErr w:type="spellStart"/>
      <w:r w:rsidRPr="00B73A30">
        <w:rPr>
          <w:lang w:val="es-AR"/>
        </w:rPr>
        <w:t>the</w:t>
      </w:r>
      <w:proofErr w:type="spellEnd"/>
      <w:r w:rsidRPr="00B73A30">
        <w:rPr>
          <w:lang w:val="es-AR"/>
        </w:rPr>
        <w:t xml:space="preserve"> Caracara. </w:t>
      </w:r>
      <w:r w:rsidRPr="00B4265C">
        <w:rPr>
          <w:lang w:val="es-AR"/>
        </w:rPr>
        <w:t xml:space="preserve">[Video]. </w:t>
      </w:r>
      <w:r w:rsidRPr="00B4265C">
        <w:t xml:space="preserve">Facebook. </w:t>
      </w:r>
      <w:hyperlink r:id="rId5" w:history="1">
        <w:r w:rsidRPr="00027F1C">
          <w:rPr>
            <w:rStyle w:val="Hyperlink"/>
          </w:rPr>
          <w:t>https://www.facebook.com/share/v/1Bga5nf3AS/</w:t>
        </w:r>
      </w:hyperlink>
    </w:p>
    <w:p w14:paraId="1898EDF7" w14:textId="77777777" w:rsidR="00B4265C" w:rsidRDefault="00B4265C"/>
    <w:p w14:paraId="38626F55" w14:textId="273A5397" w:rsidR="00645D23" w:rsidRPr="00ED6987" w:rsidRDefault="00645D23">
      <w:pPr>
        <w:rPr>
          <w:sz w:val="28"/>
          <w:szCs w:val="28"/>
        </w:rPr>
      </w:pPr>
      <w:r w:rsidRPr="00ED6987">
        <w:rPr>
          <w:b/>
          <w:bCs/>
          <w:sz w:val="28"/>
          <w:szCs w:val="28"/>
          <w:u w:val="single"/>
        </w:rPr>
        <w:t>Crested caracara</w:t>
      </w:r>
      <w:r w:rsidR="00F03CE6">
        <w:rPr>
          <w:b/>
          <w:bCs/>
          <w:sz w:val="28"/>
          <w:szCs w:val="28"/>
          <w:u w:val="single"/>
        </w:rPr>
        <w:t>s</w:t>
      </w:r>
    </w:p>
    <w:p w14:paraId="7323A69F" w14:textId="2B1DC494" w:rsidR="00645D23" w:rsidRDefault="00645D23">
      <w:r w:rsidRPr="00A211E6">
        <w:rPr>
          <w:b/>
          <w:bCs/>
        </w:rPr>
        <w:t>Puzzle feeder</w:t>
      </w:r>
      <w:r>
        <w:t>, Suffolk Owl Sanctuary</w:t>
      </w:r>
    </w:p>
    <w:p w14:paraId="7ECC8999" w14:textId="5093E7AD" w:rsidR="00645D23" w:rsidRDefault="00645D23">
      <w:r>
        <w:t xml:space="preserve">[@Suffolk Owl Sanctuary]. (2024, Nov 3). </w:t>
      </w:r>
      <w:r w:rsidRPr="00645D23">
        <w:t>Fred our Crested Caracara is very intelligent</w:t>
      </w:r>
      <w:r>
        <w:t xml:space="preserve">… [Video]. Facebook. </w:t>
      </w:r>
      <w:hyperlink r:id="rId6" w:history="1">
        <w:r w:rsidRPr="00027F1C">
          <w:rPr>
            <w:rStyle w:val="Hyperlink"/>
          </w:rPr>
          <w:t>https://www.facebook.com/share/v/1BUPQTEqJM/</w:t>
        </w:r>
      </w:hyperlink>
    </w:p>
    <w:p w14:paraId="0B3ABCDC" w14:textId="360D12BD" w:rsidR="00645D23" w:rsidRDefault="00A211E6">
      <w:r>
        <w:rPr>
          <w:b/>
          <w:bCs/>
        </w:rPr>
        <w:t>Habituation,</w:t>
      </w:r>
      <w:r w:rsidR="00257DD7">
        <w:rPr>
          <w:b/>
          <w:bCs/>
        </w:rPr>
        <w:t xml:space="preserve"> feeding,</w:t>
      </w:r>
      <w:r>
        <w:rPr>
          <w:b/>
          <w:bCs/>
        </w:rPr>
        <w:t xml:space="preserve"> low neophobia</w:t>
      </w:r>
      <w:r>
        <w:t>, wild, Brazil</w:t>
      </w:r>
    </w:p>
    <w:p w14:paraId="2FE2E4C7" w14:textId="6C36F4F4" w:rsidR="00A211E6" w:rsidRPr="00B73A30" w:rsidRDefault="00A211E6">
      <w:r>
        <w:lastRenderedPageBreak/>
        <w:t xml:space="preserve">[@clovis.sm]. (2023, July 5). Unnamed. </w:t>
      </w:r>
      <w:r w:rsidRPr="00B73A30">
        <w:t xml:space="preserve">TikTok. </w:t>
      </w:r>
      <w:hyperlink r:id="rId7" w:history="1">
        <w:r w:rsidRPr="00B73A30">
          <w:rPr>
            <w:rStyle w:val="Hyperlink"/>
          </w:rPr>
          <w:t>https://www.tiktok.com/@clovis.sm/video/7252437439346806021</w:t>
        </w:r>
      </w:hyperlink>
    </w:p>
    <w:p w14:paraId="5B424C8C" w14:textId="6B330BD0" w:rsidR="00257DD7" w:rsidRPr="00257DD7" w:rsidRDefault="00257DD7">
      <w:r w:rsidRPr="00257DD7">
        <w:rPr>
          <w:b/>
          <w:bCs/>
        </w:rPr>
        <w:t xml:space="preserve">Curiosity, </w:t>
      </w:r>
      <w:r w:rsidR="004C2060">
        <w:rPr>
          <w:b/>
          <w:bCs/>
        </w:rPr>
        <w:t>low neophobia</w:t>
      </w:r>
      <w:r>
        <w:t>, wild, Argentina</w:t>
      </w:r>
    </w:p>
    <w:p w14:paraId="6DDEEEE2" w14:textId="4E2F1F38" w:rsidR="00257DD7" w:rsidRPr="00F03CE6" w:rsidRDefault="00257DD7">
      <w:pPr>
        <w:rPr>
          <w:lang w:val="nl-NL"/>
        </w:rPr>
      </w:pPr>
      <w:r w:rsidRPr="00257DD7">
        <w:rPr>
          <w:lang w:val="es-AR"/>
        </w:rPr>
        <w:t xml:space="preserve">[@tripinargentina]. (2023, </w:t>
      </w:r>
      <w:proofErr w:type="spellStart"/>
      <w:r w:rsidRPr="00257DD7">
        <w:rPr>
          <w:lang w:val="es-AR"/>
        </w:rPr>
        <w:t>Dec</w:t>
      </w:r>
      <w:proofErr w:type="spellEnd"/>
      <w:r w:rsidRPr="00257DD7">
        <w:rPr>
          <w:lang w:val="es-AR"/>
        </w:rPr>
        <w:t xml:space="preserve"> 11). Increíble o </w:t>
      </w:r>
      <w:r>
        <w:rPr>
          <w:lang w:val="es-AR"/>
        </w:rPr>
        <w:t xml:space="preserve">que… [Video]. </w:t>
      </w:r>
      <w:r w:rsidRPr="00F03CE6">
        <w:rPr>
          <w:lang w:val="nl-NL"/>
        </w:rPr>
        <w:t>TikTok. https://www.tiktok.com/@tripinargentina/video/7311422247615417605</w:t>
      </w:r>
    </w:p>
    <w:p w14:paraId="306371A7" w14:textId="77777777" w:rsidR="004C2060" w:rsidRPr="00F03CE6" w:rsidRDefault="004C2060">
      <w:pPr>
        <w:rPr>
          <w:b/>
          <w:bCs/>
          <w:u w:val="single"/>
          <w:lang w:val="nl-NL"/>
        </w:rPr>
      </w:pPr>
    </w:p>
    <w:p w14:paraId="389D647F" w14:textId="03A58CF2" w:rsidR="00EB186D" w:rsidRPr="00F03CE6" w:rsidRDefault="00EB186D">
      <w:pPr>
        <w:rPr>
          <w:b/>
          <w:bCs/>
          <w:sz w:val="28"/>
          <w:szCs w:val="28"/>
          <w:u w:val="single"/>
        </w:rPr>
      </w:pPr>
      <w:r w:rsidRPr="00F03CE6">
        <w:rPr>
          <w:b/>
          <w:bCs/>
          <w:sz w:val="28"/>
          <w:szCs w:val="28"/>
          <w:u w:val="single"/>
        </w:rPr>
        <w:t>Yellow-headed caracara</w:t>
      </w:r>
      <w:r w:rsidR="00F03CE6">
        <w:rPr>
          <w:b/>
          <w:bCs/>
          <w:sz w:val="28"/>
          <w:szCs w:val="28"/>
          <w:u w:val="single"/>
        </w:rPr>
        <w:t>s</w:t>
      </w:r>
    </w:p>
    <w:p w14:paraId="4A664A29" w14:textId="4A281BF0" w:rsidR="00EB186D" w:rsidRDefault="00EB186D">
      <w:r>
        <w:rPr>
          <w:b/>
          <w:bCs/>
        </w:rPr>
        <w:t>Vagrant, foraging on</w:t>
      </w:r>
      <w:r w:rsidRPr="00EB186D">
        <w:rPr>
          <w:b/>
          <w:bCs/>
        </w:rPr>
        <w:t xml:space="preserve"> anthropogenic resources</w:t>
      </w:r>
      <w:r>
        <w:t>, Florida, United States</w:t>
      </w:r>
    </w:p>
    <w:p w14:paraId="76CA379A" w14:textId="2E4F1FBE" w:rsidR="00EB186D" w:rsidRDefault="00EB186D">
      <w:r>
        <w:t xml:space="preserve">Manfredi, Larry. (2024, Jan 6). Yellow-headed caracara. Video. McCaulay Library ML613194010. </w:t>
      </w:r>
      <w:hyperlink r:id="rId8" w:history="1">
        <w:r w:rsidRPr="00027F1C">
          <w:rPr>
            <w:rStyle w:val="Hyperlink"/>
          </w:rPr>
          <w:t>https://search.macaulaylibrary.org/catalog?taxonCode=yehcar1&amp;mediaType=video</w:t>
        </w:r>
      </w:hyperlink>
    </w:p>
    <w:p w14:paraId="24290FDB" w14:textId="4146B930" w:rsidR="007C7DE6" w:rsidRPr="00257DD7" w:rsidRDefault="00887D5F">
      <w:r w:rsidRPr="00257DD7">
        <w:rPr>
          <w:b/>
          <w:bCs/>
        </w:rPr>
        <w:t>Feeding on</w:t>
      </w:r>
      <w:r w:rsidR="007C7DE6" w:rsidRPr="00257DD7">
        <w:rPr>
          <w:b/>
          <w:bCs/>
        </w:rPr>
        <w:t xml:space="preserve"> palm nut</w:t>
      </w:r>
      <w:r w:rsidR="007C7DE6" w:rsidRPr="00257DD7">
        <w:t xml:space="preserve">, Columbia. </w:t>
      </w:r>
    </w:p>
    <w:p w14:paraId="7630C6D2" w14:textId="3EE2258F" w:rsidR="007C7DE6" w:rsidRPr="00EB186D" w:rsidRDefault="00444BB8">
      <w:r w:rsidRPr="00B73A30">
        <w:t xml:space="preserve">Jimenez, </w:t>
      </w:r>
      <w:r w:rsidR="007C7DE6" w:rsidRPr="00B73A30">
        <w:t xml:space="preserve">Daniel. </w:t>
      </w:r>
      <w:r w:rsidR="007C7DE6">
        <w:t xml:space="preserve">(2014, Nov 23). Yellow-headed caracara. [Video]. McCaulay Library ML201949131. </w:t>
      </w:r>
      <w:hyperlink r:id="rId9" w:history="1">
        <w:r w:rsidR="00B73A30" w:rsidRPr="00E270B4">
          <w:rPr>
            <w:rStyle w:val="Hyperlink"/>
          </w:rPr>
          <w:t>https://search.macaulaylibrary.org/catalog?taxonCode=yehcar1&amp;mediaType=video</w:t>
        </w:r>
      </w:hyperlink>
      <w:r w:rsidR="00B73A30">
        <w:t xml:space="preserve"> </w:t>
      </w:r>
    </w:p>
    <w:p w14:paraId="670BC599" w14:textId="77777777" w:rsidR="00EB186D" w:rsidRPr="00EB186D" w:rsidRDefault="00EB186D">
      <w:pPr>
        <w:rPr>
          <w:b/>
          <w:bCs/>
          <w:u w:val="single"/>
        </w:rPr>
      </w:pPr>
    </w:p>
    <w:p w14:paraId="71DFA89C" w14:textId="011CBF2A" w:rsidR="00EB186D" w:rsidRPr="00ED6987" w:rsidRDefault="00EB186D">
      <w:pPr>
        <w:rPr>
          <w:b/>
          <w:bCs/>
          <w:sz w:val="28"/>
          <w:szCs w:val="28"/>
          <w:u w:val="single"/>
        </w:rPr>
      </w:pPr>
      <w:r w:rsidRPr="00ED6987">
        <w:rPr>
          <w:b/>
          <w:bCs/>
          <w:sz w:val="28"/>
          <w:szCs w:val="28"/>
          <w:u w:val="single"/>
        </w:rPr>
        <w:t>Crested, chimango, and white-throated caracara</w:t>
      </w:r>
      <w:r w:rsidR="00F03CE6">
        <w:rPr>
          <w:b/>
          <w:bCs/>
          <w:sz w:val="28"/>
          <w:szCs w:val="28"/>
          <w:u w:val="single"/>
        </w:rPr>
        <w:t>s</w:t>
      </w:r>
    </w:p>
    <w:p w14:paraId="6A59F0EC" w14:textId="778BEC7E" w:rsidR="00A211E6" w:rsidRPr="00ED6987" w:rsidRDefault="00ED6987">
      <w:r>
        <w:rPr>
          <w:b/>
          <w:bCs/>
        </w:rPr>
        <w:t>F</w:t>
      </w:r>
      <w:r w:rsidR="00EB186D" w:rsidRPr="00ED6987">
        <w:rPr>
          <w:b/>
          <w:bCs/>
        </w:rPr>
        <w:t>oraging</w:t>
      </w:r>
      <w:r w:rsidR="00EB186D" w:rsidRPr="00ED6987">
        <w:t xml:space="preserve">, </w:t>
      </w:r>
      <w:r>
        <w:t>Ushuaia,</w:t>
      </w:r>
      <w:r w:rsidR="00EB186D" w:rsidRPr="00ED6987">
        <w:t xml:space="preserve"> Argentina</w:t>
      </w:r>
    </w:p>
    <w:p w14:paraId="722725B4" w14:textId="318C25F0" w:rsidR="00EB186D" w:rsidRDefault="00EB186D" w:rsidP="00EB186D">
      <w:r w:rsidRPr="00EB186D">
        <w:t>Iron, Jean. (2025, Jan 28). White-throated Caracara</w:t>
      </w:r>
      <w:r>
        <w:t xml:space="preserve">. [Video]. McCaulay Library ML633578302. </w:t>
      </w:r>
      <w:hyperlink r:id="rId10" w:history="1">
        <w:r w:rsidRPr="00027F1C">
          <w:rPr>
            <w:rStyle w:val="Hyperlink"/>
          </w:rPr>
          <w:t>https://search.macaulaylibrary.org/catalog?taxonCode=whtcar1&amp;mediaType=video</w:t>
        </w:r>
      </w:hyperlink>
    </w:p>
    <w:p w14:paraId="053D32E0" w14:textId="77777777" w:rsidR="00B73A30" w:rsidRDefault="00B73A30" w:rsidP="00EB186D"/>
    <w:p w14:paraId="72DF294B" w14:textId="5208AF33" w:rsidR="00B73A30" w:rsidRDefault="00392FC9" w:rsidP="00EB186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mplete p</w:t>
      </w:r>
      <w:r w:rsidR="00B73A30" w:rsidRPr="00B73A30">
        <w:rPr>
          <w:b/>
          <w:bCs/>
          <w:sz w:val="28"/>
          <w:szCs w:val="28"/>
        </w:rPr>
        <w:t>hoto credits for Figure 1</w:t>
      </w:r>
    </w:p>
    <w:p w14:paraId="032FBF72" w14:textId="16B2C1B0" w:rsidR="00392FC9" w:rsidRPr="00392FC9" w:rsidRDefault="00392FC9" w:rsidP="00EB186D">
      <w:pPr>
        <w:rPr>
          <w:i/>
          <w:iCs/>
        </w:rPr>
      </w:pPr>
      <w:r>
        <w:rPr>
          <w:i/>
          <w:iCs/>
        </w:rPr>
        <w:t>Authors removed background from all photos for use in Figure 1.</w:t>
      </w:r>
    </w:p>
    <w:p w14:paraId="7AACACCA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>"Crested Caracara JCB" by Joseph C Boone is licensed under CC BY-SA 3.0. https://openverse.org/image/7a466b97-8804-4e20-9db9-549846039a5e?q=crested+caracara&amp;p=2</w:t>
      </w:r>
    </w:p>
    <w:p w14:paraId="05CDF312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>"Red-throated Caracara" by Sean McCann is licensed under CC BY-SA 3.0. https://openverse.org/image/d0c26b3f-ad28-4eda-af11-191552b77794?q=red-throated+caracara&amp;p=1</w:t>
      </w:r>
    </w:p>
    <w:p w14:paraId="22CFCE03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>"Black caracara (Daptrius ater) Rio Napo" by Charles J. Sharp is licensed under CC BY-SA 4.0. https://openverse.org/image/183427be-f95e-4c9c-9099-5cf6a4ab15a3?q=black+caracara&amp;p=4</w:t>
      </w:r>
    </w:p>
    <w:p w14:paraId="585B4F5A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lastRenderedPageBreak/>
        <w:t xml:space="preserve">"Milvago chimachima / </w:t>
      </w:r>
      <w:proofErr w:type="spellStart"/>
      <w:r w:rsidRPr="00B73A30">
        <w:t>Pigua</w:t>
      </w:r>
      <w:proofErr w:type="spellEnd"/>
      <w:r w:rsidRPr="00B73A30">
        <w:t xml:space="preserve"> / Yellow-headed Caracara" by </w:t>
      </w:r>
      <w:proofErr w:type="spellStart"/>
      <w:r w:rsidRPr="00B73A30">
        <w:t>felixú</w:t>
      </w:r>
      <w:proofErr w:type="spellEnd"/>
      <w:r w:rsidRPr="00B73A30">
        <w:t xml:space="preserve"> is licensed under CC BY-SA 2.0. https://openverse.org/image/b377d2e8-e245-4323-b888-64a206675fb3?q=yellow-headed+caracara&amp;p=27</w:t>
      </w:r>
    </w:p>
    <w:p w14:paraId="161BC2B6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>"Milvago chimango, Nahuel Huapi" by Raf24~commonswiki is licensed under CC BY 4.0. https://openverse.org/image/5b9698b5-127a-4224-8f1f-fe93732c6fff?q=milvago+chimango&amp;p=39</w:t>
      </w:r>
    </w:p>
    <w:p w14:paraId="02B51C97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 xml:space="preserve">"Mountain caracara" by </w:t>
      </w:r>
      <w:proofErr w:type="spellStart"/>
      <w:r w:rsidRPr="00B73A30">
        <w:t>User:Elmarto</w:t>
      </w:r>
      <w:proofErr w:type="spellEnd"/>
      <w:r w:rsidRPr="00B73A30">
        <w:t xml:space="preserve"> is licensed under CC BY 3.0. https://openverse.org/image/945f3842-39d8-489d-97c3-374659efebd2?q=mountain+caracara&amp;p=1</w:t>
      </w:r>
    </w:p>
    <w:p w14:paraId="6D54C4ED" w14:textId="77777777" w:rsidR="00B73A30" w:rsidRPr="00B73A30" w:rsidRDefault="00B73A30" w:rsidP="00B73A30">
      <w:pPr>
        <w:spacing w:after="0" w:line="240" w:lineRule="auto"/>
        <w:ind w:left="720" w:hanging="720"/>
      </w:pPr>
      <w:r w:rsidRPr="00B73A30">
        <w:t>"Carunculated caracara 2" by Rockel83 is licensed under CC BY-SA 4.0. https://openverse.org/image/d3887f11-8c2a-4013-b0d0-5eeec807f8de?q=carunculated+caracara&amp;p=4</w:t>
      </w:r>
    </w:p>
    <w:p w14:paraId="23C4B684" w14:textId="52CF6A8E" w:rsidR="00B73A30" w:rsidRDefault="00B73A30" w:rsidP="00B73A30">
      <w:pPr>
        <w:spacing w:after="0" w:line="240" w:lineRule="auto"/>
        <w:ind w:left="720" w:hanging="720"/>
      </w:pPr>
      <w:r w:rsidRPr="00B73A30">
        <w:t xml:space="preserve">"Phalcoboenus albogularis, Los </w:t>
      </w:r>
      <w:proofErr w:type="spellStart"/>
      <w:r w:rsidRPr="00B73A30">
        <w:t>Glaciares</w:t>
      </w:r>
      <w:proofErr w:type="spellEnd"/>
      <w:r w:rsidRPr="00B73A30">
        <w:t xml:space="preserve"> (cropped)" by Raf24~commonswiki is licensed under CC BY 4.0. https://openverse.org/image/5644eba5-75b4-41f8-a2e4-dccfd719b46f?q=white-throated+caracara&amp;p=17</w:t>
      </w:r>
    </w:p>
    <w:p w14:paraId="0FDA39F7" w14:textId="51D2F145" w:rsidR="00392FC9" w:rsidRPr="00B73A30" w:rsidRDefault="00392FC9" w:rsidP="00B73A30">
      <w:pPr>
        <w:spacing w:after="0" w:line="240" w:lineRule="auto"/>
        <w:ind w:left="720" w:hanging="720"/>
      </w:pPr>
      <w:r>
        <w:t>“</w:t>
      </w:r>
      <w:r w:rsidR="004B37B1">
        <w:t>Striated caracara on Saunders Island</w:t>
      </w:r>
      <w:r>
        <w:t xml:space="preserve">” by Katie </w:t>
      </w:r>
      <w:r w:rsidR="00F03CE6">
        <w:t xml:space="preserve">J. </w:t>
      </w:r>
      <w:r>
        <w:t xml:space="preserve">Harrington. </w:t>
      </w:r>
    </w:p>
    <w:sectPr w:rsidR="00392FC9" w:rsidRPr="00B73A30" w:rsidSect="00BD767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04"/>
    <w:rsid w:val="0009752D"/>
    <w:rsid w:val="00145B04"/>
    <w:rsid w:val="001A100B"/>
    <w:rsid w:val="00224856"/>
    <w:rsid w:val="00257DD7"/>
    <w:rsid w:val="002727D3"/>
    <w:rsid w:val="00392FC9"/>
    <w:rsid w:val="00431E89"/>
    <w:rsid w:val="00444BB8"/>
    <w:rsid w:val="004B37B1"/>
    <w:rsid w:val="004C2060"/>
    <w:rsid w:val="00645D23"/>
    <w:rsid w:val="007C7DE6"/>
    <w:rsid w:val="00887D5F"/>
    <w:rsid w:val="0090037C"/>
    <w:rsid w:val="009151FC"/>
    <w:rsid w:val="00974399"/>
    <w:rsid w:val="00A211E6"/>
    <w:rsid w:val="00AE5F31"/>
    <w:rsid w:val="00B4265C"/>
    <w:rsid w:val="00B73A30"/>
    <w:rsid w:val="00BD7673"/>
    <w:rsid w:val="00C2567B"/>
    <w:rsid w:val="00D616AD"/>
    <w:rsid w:val="00EB186D"/>
    <w:rsid w:val="00ED6987"/>
    <w:rsid w:val="00F03CE6"/>
    <w:rsid w:val="00F471C1"/>
    <w:rsid w:val="00FB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3EBA5"/>
  <w15:chartTrackingRefBased/>
  <w15:docId w15:val="{BAABB96C-1B4E-4F93-A558-0B1AAA15D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B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31E8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E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179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3944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macaulaylibrary.org/catalog?taxonCode=yehcar1&amp;mediaType=vide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iktok.com/@clovis.sm/video/725243743934680602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acebook.com/share/v/1BUPQTEqJM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facebook.com/share/v/1Bga5nf3AS/" TargetMode="External"/><Relationship Id="rId10" Type="http://schemas.openxmlformats.org/officeDocument/2006/relationships/hyperlink" Target="https://search.macaulaylibrary.org/catalog?taxonCode=whtcar1&amp;mediaType=video" TargetMode="External"/><Relationship Id="rId4" Type="http://schemas.openxmlformats.org/officeDocument/2006/relationships/hyperlink" Target="https://youtu.be/StibQFr0tYM?si=suDVhvoutldi1I8p" TargetMode="External"/><Relationship Id="rId9" Type="http://schemas.openxmlformats.org/officeDocument/2006/relationships/hyperlink" Target="https://search.macaulaylibrary.org/catalog?taxonCode=yehcar1&amp;mediaType=vide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rrington</dc:creator>
  <cp:keywords/>
  <dc:description/>
  <cp:lastModifiedBy>Katherine Harrington</cp:lastModifiedBy>
  <cp:revision>2</cp:revision>
  <dcterms:created xsi:type="dcterms:W3CDTF">2025-09-10T12:28:00Z</dcterms:created>
  <dcterms:modified xsi:type="dcterms:W3CDTF">2025-09-10T12:28:00Z</dcterms:modified>
</cp:coreProperties>
</file>